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FE38D" w14:textId="01019FB4" w:rsidR="00AA6857" w:rsidRPr="00AA6857" w:rsidRDefault="00AA6857" w:rsidP="00AA6857">
      <w:pPr>
        <w:rPr>
          <w:rFonts w:ascii="Times New Roman" w:hAnsi="Times New Roman"/>
          <w:sz w:val="20"/>
          <w:szCs w:val="20"/>
        </w:rPr>
      </w:pP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>S</w:t>
      </w:r>
      <w:r w:rsidRPr="00AA6857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</w:rPr>
        <w:t>u</w:t>
      </w: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pplementary Table </w:t>
      </w:r>
      <w:r w:rsidR="00FF72DB">
        <w:rPr>
          <w:rFonts w:ascii="Times New Roman" w:hAnsi="Times New Roman" w:hint="eastAsia"/>
          <w:b/>
          <w:bCs/>
          <w:color w:val="000000"/>
          <w:sz w:val="20"/>
          <w:szCs w:val="20"/>
          <w:shd w:val="clear" w:color="auto" w:fill="FFFFFF"/>
        </w:rPr>
        <w:t>1</w:t>
      </w: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AA6857">
        <w:rPr>
          <w:rFonts w:ascii="Times New Roman" w:hAnsi="Times New Roman"/>
          <w:b/>
          <w:kern w:val="0"/>
          <w:sz w:val="20"/>
          <w:szCs w:val="20"/>
        </w:rPr>
        <w:t>Results of quality assessment.</w:t>
      </w:r>
    </w:p>
    <w:p w14:paraId="08FDBF88" w14:textId="77777777" w:rsidR="00AA6857" w:rsidRPr="00AA6857" w:rsidRDefault="00AA6857">
      <w:pPr>
        <w:rPr>
          <w:rFonts w:ascii="Times New Roman" w:hAnsi="Times New Roman"/>
          <w:sz w:val="20"/>
          <w:szCs w:val="20"/>
        </w:rPr>
      </w:pP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701"/>
        <w:gridCol w:w="2056"/>
        <w:gridCol w:w="1488"/>
        <w:gridCol w:w="1549"/>
        <w:gridCol w:w="1570"/>
        <w:gridCol w:w="1590"/>
        <w:gridCol w:w="1350"/>
        <w:gridCol w:w="887"/>
        <w:gridCol w:w="1134"/>
        <w:gridCol w:w="1276"/>
      </w:tblGrid>
      <w:tr w:rsidR="00AA6857" w:rsidRPr="00AA6857" w14:paraId="684BA075" w14:textId="77777777" w:rsidTr="00E55D49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DFF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A6857">
              <w:rPr>
                <w:rFonts w:ascii="Times New Roman" w:eastAsia="等线" w:hAnsi="Times New Roman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DDD46F" wp14:editId="573968E2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60020</wp:posOffset>
                      </wp:positionV>
                      <wp:extent cx="9620250" cy="0"/>
                      <wp:effectExtent l="0" t="0" r="0" b="0"/>
                      <wp:wrapNone/>
                      <wp:docPr id="5" name="直接连接符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42393EA-A3B5-4604-94A5-B29EA1777C2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2025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E955E6" id="直接连接符 5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1pt,12.6pt" to="758.6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XNt0AEAAMUDAAAOAAAAZHJzL2Uyb0RvYy54bWysU0tuFDEQ3SNxB8v7jHtamgCt6ckiUdgg&#10;GAE5gOMuT1v4J9tM91yCCyCxgxVL9twmyTEoe2Y6ESCEEJtqf957Va9cvTwbjSZbCFE529L5rKIE&#10;rHCdspuWXr29PHlKSUzcdlw7Cy3dQaRnq8ePloNvoHa90x0EgiI2NoNvaZ+SbxiLogfD48x5sHgp&#10;XTA84TZsWBf4gOpGs7qqTtngQueDExAjnl7sL+mq6EsJIr2SMkIiuqVYWyoxlHidI1stebMJ3PdK&#10;HMrg/1CF4cpi0knqgidO3gf1i5RRIrjoZJoJZ5iTUgkoHtDNvPrJzZueeyhesDnRT22K/09WvNyu&#10;A1FdSxeUWG7wiW4/frv58Pnu+yeMt1+/kEVu0uBjg9hzuw6HXfTrkB2PMpj8RS9kLI3dTY2FMRGB&#10;h89O66peYP/F8Y7dE32I6Tk4Q/KipVrZ7Jk3fPsiJkyG0CMkH2tLBpy0+klVXo/lyva1lFXaadjD&#10;XoNEY5h9XuTKSMG5DmTLcRi6d/PsC8W1RWSmSKX1RKr+TDpgMw3KmP0tcUKXjM6miWiUdeF3WdN4&#10;LFXu8Vj2A695ee26XXmZcoGzUpwd5joP48N9od//fasfAAAA//8DAFBLAwQUAAYACAAAACEAJPSc&#10;B9gAAAAIAQAADwAAAGRycy9kb3ducmV2LnhtbExPQU7DMBC8I/EHaytxQdRpUAlK41QRUh9Ay6FH&#10;N17iqPY6xG4afs9WHOA0uzujmdlqO3snJhxjH0jBapmBQGqD6alT8HHYPb2CiEmT0S4QKvjGCNv6&#10;/q7SpQlXesdpnzrBJhRLrcCmNJRSxtai13EZBiTmPsPodeJ17KQZ9ZXNvZN5lr1Ir3viBKsHfLPY&#10;nvcXr+BwLNDYR9dM+qsx1D2f+12RKfWwmJsNiIRz+hPDrT5Xh5o7ncKFTBROQZ6zkGHNeKPXq4Kn&#10;0+9F1pX8/0D9AwAA//8DAFBLAQItABQABgAIAAAAIQC2gziS/gAAAOEBAAATAAAAAAAAAAAAAAAA&#10;AAAAAABbQ29udGVudF9UeXBlc10ueG1sUEsBAi0AFAAGAAgAAAAhADj9If/WAAAAlAEAAAsAAAAA&#10;AAAAAAAAAAAALwEAAF9yZWxzLy5yZWxzUEsBAi0AFAAGAAgAAAAhAKm1c23QAQAAxQMAAA4AAAAA&#10;AAAAAAAAAAAALgIAAGRycy9lMm9Eb2MueG1sUEsBAi0AFAAGAAgAAAAhACT0nAfYAAAACAEAAA8A&#10;AAAAAAAAAAAAAAAAKgQAAGRycy9kb3ducmV2LnhtbFBLBQYAAAAABAAEAPMAAAAvBQAAAAA=&#10;" strokecolor="black [3200]" strokeweight="1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AA6857" w:rsidRPr="00692543" w14:paraId="08B4EDC1" w14:textId="77777777" w:rsidTr="00E55D49">
              <w:trPr>
                <w:trHeight w:val="28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D7BD8" w14:textId="77777777" w:rsidR="00AA6857" w:rsidRPr="00692543" w:rsidRDefault="00AA6857" w:rsidP="00E55D49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2011C840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0F7F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995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8EE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71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C3E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F45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7DF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9EE0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18C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A6857" w:rsidRPr="00AA6857" w14:paraId="4E8C9127" w14:textId="77777777" w:rsidTr="00E55D49">
        <w:trPr>
          <w:trHeight w:val="6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79839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ource (reference)</w:t>
            </w:r>
          </w:p>
        </w:tc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95E1" w14:textId="77777777" w:rsidR="00AA6857" w:rsidRPr="00692543" w:rsidRDefault="00AA6857" w:rsidP="00E55D49">
            <w:pPr>
              <w:widowControl/>
              <w:ind w:firstLineChars="1000" w:firstLine="200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ion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A40A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mparability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287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utcome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C84A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A6857" w:rsidRPr="00AA6857" w14:paraId="4AD62D85" w14:textId="77777777" w:rsidTr="00E55D49">
        <w:trPr>
          <w:trHeight w:val="18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6FF2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442B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Representativeness of exposed cohor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1ABB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ion of non-exposed cohor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7FEF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posure ascertain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9B04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 AF when investigations beg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9BDB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mparable on confounder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F6C3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82FF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equate follow-up(</w:t>
            </w:r>
            <w:r w:rsidRPr="00692543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≧</w:t>
            </w: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654E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ss to follow-up rate (</w:t>
            </w:r>
            <w:r w:rsidRPr="00692543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≦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0DB2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otal Score</w:t>
            </w: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AA6857" w:rsidRPr="00AA6857" w14:paraId="1B3DEB65" w14:textId="77777777" w:rsidTr="00E55D49">
        <w:trPr>
          <w:trHeight w:val="4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894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606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107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257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C1F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C6B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5E3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D75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23E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654" w14:textId="66798DB9" w:rsidR="00AA6857" w:rsidRPr="00692543" w:rsidRDefault="00263D92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03EEC0A" wp14:editId="1BF2FE1C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267970</wp:posOffset>
                      </wp:positionV>
                      <wp:extent cx="3048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718B6AE" id="直接连接符 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.85pt,21.1pt" to="79.85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51Z5AEAAAkEAAAOAAAAZHJzL2Uyb0RvYy54bWysU8tu1DAU3SPxD5b3TDIDgiqaTBetygaV&#10;EaUf4DrXE0t+yTaTzE/0B5DYwarL7vkb2s/otZPJlIcqgdg4ufY9x+cc28vjXiuyBR+kNTWdz0pK&#10;wHDbSLOp6eXHsxdHlITITMOUNVDTHQR6vHr+bNm5Cha2taoBT5DEhKpzNW1jdFVRBN6CZmFmHRhc&#10;FNZrFrH0m6LxrEN2rYpFWb4uOusb5y2HEHD2dFikq8wvBPD4XogAkaiaoraYR5/HqzQWqyWrNp65&#10;VvJRBvsHFZpJg5tOVKcsMvLJy9+otOTeBivijFtdWCEkh+wB3czLX9xctMxB9oLhBDfFFP4fLT/f&#10;rj2RDZ4dJYZpPKK7z7c/rr/ef/+C493NNzJPIXUuVNh7YtZ+rIJb++S4F16nL3ohfQ52NwULfSQc&#10;J1+Wr45KjJ/vl4oDzvkQ34LVJP3UVEmTLLOKbd+FiHth674lTStDOhS7eIN8qQ5WyeZMKpWLdG3g&#10;RHmyZXjgsc/akeFRF1bKIG1yNHjIf3GnYOD/AAIDQdXzYYOfORnnYOKeVxnsTjCBCibgqOwp4Nif&#10;oJCv6d+AJ0Te2Zo4gbU01v9J9iEKMfTvExh8pwiubLPLp5ujwfuWsx/fRrrQj+sMP7zg1QMAAAD/&#10;/wMAUEsDBBQABgAIAAAAIQDrV+VC3QAAAAkBAAAPAAAAZHJzL2Rvd25yZXYueG1sTI/BTsMwEETv&#10;SPyDtUjcqJOI0BLiVICEVJRTCwe4ufE2iYjXVuw24e/ZigMcZ/ZpdqZcz3YQJxxD70hBukhAIDXO&#10;9NQqeH97uVmBCFGT0YMjVPCNAdbV5UWpC+Mm2uJpF1vBIRQKraCL0RdShqZDq8PCeSS+HdxodWQ5&#10;ttKMeuJwO8gsSe6k1T3xh057fO6w+dodrYK6fprSGDdh+TrlH7X3n4fNKlfq+mp+fAARcY5/MJzr&#10;c3WouNPeHckEMbBO0yWjCm6zDMQZyO/Z2P8asirl/wXVDwAAAP//AwBQSwECLQAUAAYACAAAACEA&#10;toM4kv4AAADhAQAAEwAAAAAAAAAAAAAAAAAAAAAAW0NvbnRlbnRfVHlwZXNdLnhtbFBLAQItABQA&#10;BgAIAAAAIQA4/SH/1gAAAJQBAAALAAAAAAAAAAAAAAAAAC8BAABfcmVscy8ucmVsc1BLAQItABQA&#10;BgAIAAAAIQCeX51Z5AEAAAkEAAAOAAAAAAAAAAAAAAAAAC4CAABkcnMvZTJvRG9jLnhtbFBLAQIt&#10;ABQABgAIAAAAIQDrV+VC3QAAAAkBAAAPAAAAAAAAAAAAAAAAAD4EAABkcnMvZG93bnJldi54bWxQ&#10;SwUGAAAAAAQABADzAAAASAUAAAAA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</w:tr>
      <w:tr w:rsidR="00AA6857" w:rsidRPr="00AA6857" w14:paraId="5507D40C" w14:textId="77777777" w:rsidTr="00E55D49">
        <w:trPr>
          <w:trHeight w:val="56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443B" w14:textId="77777777" w:rsidR="00AA6857" w:rsidRPr="00AA6857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07524A4D" w14:textId="77777777" w:rsidR="00AA6857" w:rsidRPr="00AA6857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7AF92EA8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Hallström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9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D63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1D0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29E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726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E4A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C13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A12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8CD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C942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857" w:rsidRPr="00AA6857" w14:paraId="0B44FD88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BFDB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urtzinis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F2D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605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F13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E8F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822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03D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175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421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8CF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857" w:rsidRPr="00AA6857" w14:paraId="78CCBA81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1269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Li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355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135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98A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E52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FD7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6DE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8B1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C0F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66A6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3DA0DFF5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DCA6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okubo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BAD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076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7AB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DA4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07B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137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7C7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A83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39E5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630DBB30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84B5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Magnussen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F14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8B8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95D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F98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A8E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592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83A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AC1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6D1C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6EDEF492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0F8F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Sciacqua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A2BC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F29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909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207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062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550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746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01A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8870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857" w:rsidRPr="00AA6857" w14:paraId="0055317E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749B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yd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49F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FCC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028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FE7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F9D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C32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B5A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165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204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18CCC807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5F40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Watanabe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081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73E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85E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093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9CE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212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25C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C46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C26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391810B4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6D31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yrnes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B09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744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E0B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C28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F29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39A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22C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93E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A35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1D636553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A9E6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Faye L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C00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E1A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AF1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1DB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60C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B37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BC0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71C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7DD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4C9B47FB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D310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Rosengren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0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AFE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24E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930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108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3D33" w14:textId="789534E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73A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2C0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F31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C488" w14:textId="2E9DA286" w:rsidR="00AA6857" w:rsidRPr="00692543" w:rsidRDefault="00224614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857" w:rsidRPr="00AA6857" w14:paraId="5AE7F7E0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5952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lonso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A9A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75A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84A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AD3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14A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A23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C7E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457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3674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78D05519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3068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Lee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CC1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6A3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8E4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0CC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453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889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267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498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464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035A6F1A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9B7D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nuiman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EA8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B22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A1D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774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E5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FDE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EE8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4F7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585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A6857" w:rsidRPr="00AA6857" w14:paraId="0051206B" w14:textId="77777777" w:rsidTr="00E55D49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4F117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saty</w:t>
            </w:r>
            <w:proofErr w:type="spell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BM </w:t>
            </w:r>
            <w:proofErr w:type="gramStart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t al.(</w:t>
            </w:r>
            <w:proofErr w:type="gramEnd"/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9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E57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8FA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D53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EAE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96E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06D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7B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EB2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084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857" w:rsidRPr="00AA6857" w14:paraId="77A64BCA" w14:textId="77777777" w:rsidTr="00E55D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FA5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onso et al. (2013)-CHARGE-AG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0E5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055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416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F19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763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EA95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1E5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8D2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1A4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17799003" w14:textId="77777777" w:rsidTr="00E55D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C74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onso et al.  (2013)-CHARGE-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129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D32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E7D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3CE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4D0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AB1D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44A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F78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FFD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5617E52A" w14:textId="77777777" w:rsidTr="00E55D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059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Alonso et al.  (2013)-CHARGE-CHS A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D514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5CC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D3C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5E30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57CA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C01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244B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1C1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D687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1D344DAF" w14:textId="77777777" w:rsidTr="00E55D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5A4A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onso et al. (2013)-CHARGE-CHS-whi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C783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C588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BD2F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988E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4951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7812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4DF6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C749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Segoe UI Symbol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0B2C" w14:textId="77777777" w:rsidR="00AA6857" w:rsidRPr="00692543" w:rsidRDefault="00AA6857" w:rsidP="00E55D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925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A6857" w:rsidRPr="00AA6857" w14:paraId="42DD6E28" w14:textId="77777777" w:rsidTr="00E55D49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CFA" w14:textId="760EFA82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AA6857" w:rsidRPr="00692543" w14:paraId="377258A0" w14:textId="77777777" w:rsidTr="00E55D49">
              <w:trPr>
                <w:trHeight w:val="280"/>
                <w:tblCellSpacing w:w="0" w:type="dxa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9EAD2" w14:textId="77777777" w:rsidR="00AA6857" w:rsidRPr="00692543" w:rsidRDefault="00AA6857" w:rsidP="00E55D49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38BEBFE7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93A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469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EC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1F1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18BC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A80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10C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D51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BBD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A6857" w:rsidRPr="00AA6857" w14:paraId="414F9397" w14:textId="77777777" w:rsidTr="00E55D49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CEF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326" w14:textId="77777777" w:rsidR="00AA6857" w:rsidRPr="00692543" w:rsidRDefault="00AA6857" w:rsidP="00E55D4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797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D13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E35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DE34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0E8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353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856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545" w14:textId="77777777" w:rsidR="00AA6857" w:rsidRPr="00692543" w:rsidRDefault="00AA6857" w:rsidP="00E55D4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D3F5945" w14:textId="37AD4AF5" w:rsidR="00AA6857" w:rsidRPr="00AA6857" w:rsidRDefault="009514F5" w:rsidP="00AA6857">
      <w:pPr>
        <w:adjustRightInd w:val="0"/>
        <w:rPr>
          <w:rFonts w:ascii="Times New Roman" w:hAnsi="Times New Roman"/>
          <w:sz w:val="24"/>
        </w:rPr>
      </w:pPr>
      <w:r w:rsidRPr="00AA6857">
        <w:rPr>
          <w:rFonts w:ascii="Times New Roman" w:eastAsia="等线" w:hAnsi="Times New Roman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C9F4FC" wp14:editId="24B2C087">
                <wp:simplePos x="0" y="0"/>
                <wp:positionH relativeFrom="column">
                  <wp:posOffset>-31750</wp:posOffset>
                </wp:positionH>
                <wp:positionV relativeFrom="paragraph">
                  <wp:posOffset>-541020</wp:posOffset>
                </wp:positionV>
                <wp:extent cx="9453880" cy="0"/>
                <wp:effectExtent l="0" t="0" r="0" b="0"/>
                <wp:wrapNone/>
                <wp:docPr id="2" name="直接连接符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BDAAD9-60BF-4A33-AB02-6986A6D4B9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538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F909F0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5pt,-42.6pt" to="741.9pt,-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Imp0AEAAMUDAAAOAAAAZHJzL2Uyb0RvYy54bWysU0uOEzEQ3SNxB8t74k7zC610ZjEj2CCI&#10;+BzA4y6nrfFPtkl3LsEFkNjBiiV7bsNwDMpO0jMChEaj2VT7896reuXq5cloNNlCiMrZls5nFSVg&#10;heuU3bT0/bvnDxaUxMRtx7Wz0NIdRHqyun9vOfgGatc73UEgKGJjM/iW9in5hrEoejA8zpwHi5fS&#10;BcMTbsOGdYEPqG40q6vqCRtc6HxwAmLE07P9JV0VfSlBpNdSRkhEtxRrSyWGEs9zZKslbzaB+16J&#10;Qxn8FlUYriwmnaTOeOLkQ1B/SRklgotOpplwhjkplYDiAd3Mqz/cvO25h+IFmxP91KZ4d7Li1XYd&#10;iOpaWlNiucEnuvz0/efHL79+fMZ4+e0rqXOTBh8bxJ7adTjsol+H7HiUweQveiFjaexuaiyMiQg8&#10;fPbo8cPFAvsvjnfsiuhDTC/AGZIXLdXKZs+84duXMWEyhB4h+VhbMuCk1U+r8nosV7avpazSTsMe&#10;9gYkGsPs8yJXRgpOdSBbjsPQXcyzLxTXFpGZIpXWE6n6P+mAzTQoY3ZT4oQuGZ1NE9Eo68K/sqbx&#10;WKrc47Hsa17z8tx1u/Iy5QJnpTg7zHUexuv7Qr/6+1a/AQAA//8DAFBLAwQUAAYACAAAACEAaZR1&#10;490AAAALAQAADwAAAGRycy9kb3ducmV2LnhtbEyPwU7DMBBE70j8g7WVuKDWoaU0SuNUEVI/gJYD&#10;x228xFHtdYjdNPw9roQEp9XujGbflLvJWTHSEDrPCp4WGQjixuuOWwXvx/08BxEiskbrmRR8U4Bd&#10;dX9XYqH9ld9oPMRWpBAOBSowMfaFlKEx5DAsfE+ctE8/OIxpHVqpB7ymcGflMstepMOO0weDPb0a&#10;as6Hi1Nw/NiQNo+2HvGr1tyuzt1+kyn1MJvqLYhIU/wzww0/oUOVmE7+wjoIq2C+TlVimvl6CeJm&#10;eM5Xqczp9ySrUv7vUP0AAAD//wMAUEsBAi0AFAAGAAgAAAAhALaDOJL+AAAA4QEAABMAAAAAAAAA&#10;AAAAAAAAAAAAAFtDb250ZW50X1R5cGVzXS54bWxQSwECLQAUAAYACAAAACEAOP0h/9YAAACUAQAA&#10;CwAAAAAAAAAAAAAAAAAvAQAAX3JlbHMvLnJlbHNQSwECLQAUAAYACAAAACEAJUiJqdABAADFAwAA&#10;DgAAAAAAAAAAAAAAAAAuAgAAZHJzL2Uyb0RvYy54bWxQSwECLQAUAAYACAAAACEAaZR1490AAAAL&#10;AQAADwAAAAAAAAAAAAAAAAAqBAAAZHJzL2Rvd25yZXYueG1sUEsFBgAAAAAEAAQA8wAAADQFAAAA&#10;AA==&#10;" strokecolor="black [3200]" strokeweight="1pt">
                <v:stroke joinstyle="miter"/>
              </v:line>
            </w:pict>
          </mc:Fallback>
        </mc:AlternateContent>
      </w:r>
      <w:r w:rsidR="00AA6857" w:rsidRPr="00AA6857">
        <w:rPr>
          <w:rFonts w:ascii="Times New Roman" w:eastAsia="TimesNewRoman" w:hAnsi="Times New Roman"/>
          <w:sz w:val="24"/>
          <w:vertAlign w:val="superscript"/>
          <w:lang w:bidi="he-IL"/>
        </w:rPr>
        <w:t>1</w:t>
      </w:r>
      <w:r w:rsidR="00AA6857" w:rsidRPr="00AA6857">
        <w:rPr>
          <w:rFonts w:ascii="Times New Roman" w:hAnsi="Times New Roman"/>
          <w:sz w:val="24"/>
          <w:vertAlign w:val="superscript"/>
          <w:lang w:bidi="he-IL"/>
        </w:rPr>
        <w:t xml:space="preserve"> </w:t>
      </w:r>
      <w:r w:rsidR="00AA6857" w:rsidRPr="00AA6857">
        <w:rPr>
          <w:rFonts w:ascii="Times New Roman" w:hAnsi="Times New Roman"/>
          <w:sz w:val="24"/>
        </w:rPr>
        <w:t>“Selection” part includes representativeness of cases, selection of controls, exposure ascertainment, and no death when investigation begin.</w:t>
      </w:r>
    </w:p>
    <w:p w14:paraId="3250A839" w14:textId="77777777" w:rsidR="00AA6857" w:rsidRPr="00AA6857" w:rsidRDefault="00AA6857" w:rsidP="00AA6857">
      <w:pPr>
        <w:adjustRightInd w:val="0"/>
        <w:rPr>
          <w:rFonts w:ascii="Times New Roman" w:eastAsia="TimesNewRoman" w:hAnsi="Times New Roman"/>
          <w:sz w:val="24"/>
          <w:lang w:bidi="he-IL"/>
        </w:rPr>
      </w:pPr>
      <w:r w:rsidRPr="00AA6857">
        <w:rPr>
          <w:rFonts w:ascii="Times New Roman" w:eastAsia="TimesNewRoman" w:hAnsi="Times New Roman"/>
          <w:sz w:val="24"/>
          <w:vertAlign w:val="superscript"/>
          <w:lang w:bidi="he-IL"/>
        </w:rPr>
        <w:t>2</w:t>
      </w:r>
      <w:r w:rsidRPr="00AA6857">
        <w:rPr>
          <w:rFonts w:ascii="Times New Roman" w:hAnsi="Times New Roman"/>
          <w:sz w:val="24"/>
        </w:rPr>
        <w:t xml:space="preserve"> “Comparability” part includes comparable on confounders.</w:t>
      </w:r>
    </w:p>
    <w:p w14:paraId="5B526BCC" w14:textId="77777777" w:rsidR="00AA6857" w:rsidRPr="00AA6857" w:rsidRDefault="00AA6857" w:rsidP="00AA6857">
      <w:pPr>
        <w:adjustRightInd w:val="0"/>
        <w:rPr>
          <w:rFonts w:ascii="Times New Roman" w:hAnsi="Times New Roman"/>
          <w:sz w:val="24"/>
        </w:rPr>
      </w:pPr>
      <w:r w:rsidRPr="00AA6857">
        <w:rPr>
          <w:rFonts w:ascii="Times New Roman" w:eastAsia="TimesNewRoman" w:hAnsi="Times New Roman"/>
          <w:sz w:val="24"/>
          <w:vertAlign w:val="superscript"/>
          <w:lang w:bidi="he-IL"/>
        </w:rPr>
        <w:t>3</w:t>
      </w:r>
      <w:r w:rsidRPr="00AA6857">
        <w:rPr>
          <w:rFonts w:ascii="Times New Roman" w:hAnsi="Times New Roman"/>
          <w:sz w:val="24"/>
          <w:lang w:bidi="he-IL"/>
        </w:rPr>
        <w:t xml:space="preserve"> </w:t>
      </w:r>
      <w:r w:rsidRPr="00AA6857">
        <w:rPr>
          <w:rFonts w:ascii="Times New Roman" w:hAnsi="Times New Roman"/>
          <w:sz w:val="24"/>
        </w:rPr>
        <w:t>“Outcome” part includes outcome assessment, adequate follow-up, and loss to follow-up rate.</w:t>
      </w:r>
    </w:p>
    <w:p w14:paraId="03FE49D4" w14:textId="77777777" w:rsidR="00AA6857" w:rsidRPr="00AA6857" w:rsidRDefault="00AA6857" w:rsidP="00AA6857">
      <w:pPr>
        <w:rPr>
          <w:rFonts w:ascii="Times New Roman" w:hAnsi="Times New Roman"/>
          <w:sz w:val="24"/>
        </w:rPr>
      </w:pPr>
      <w:r w:rsidRPr="00AA6857">
        <w:rPr>
          <w:rFonts w:ascii="Times New Roman" w:eastAsia="TimesNewRoman" w:hAnsi="Times New Roman"/>
          <w:sz w:val="24"/>
          <w:vertAlign w:val="superscript"/>
          <w:lang w:bidi="he-IL"/>
        </w:rPr>
        <w:t>4</w:t>
      </w:r>
      <w:r w:rsidRPr="00AA6857">
        <w:rPr>
          <w:rFonts w:ascii="Times New Roman" w:hAnsi="Times New Roman"/>
          <w:sz w:val="24"/>
          <w:lang w:bidi="he-IL"/>
        </w:rPr>
        <w:t xml:space="preserve"> </w:t>
      </w:r>
      <w:r w:rsidRPr="00AA6857">
        <w:rPr>
          <w:rFonts w:ascii="Times New Roman" w:hAnsi="Times New Roman"/>
          <w:sz w:val="24"/>
        </w:rPr>
        <w:t>The total score is equal to the total number of stars.</w:t>
      </w:r>
    </w:p>
    <w:p w14:paraId="4D62FFE3" w14:textId="3A3E0BD6" w:rsidR="00AA6857" w:rsidRPr="00AA6857" w:rsidRDefault="00AA6857" w:rsidP="00AA6857">
      <w:pPr>
        <w:rPr>
          <w:rFonts w:ascii="Times New Roman" w:hAnsi="Times New Roman"/>
          <w:sz w:val="24"/>
        </w:rPr>
      </w:pPr>
      <w:r w:rsidRPr="00AA6857">
        <w:rPr>
          <w:rFonts w:ascii="Times New Roman" w:hAnsi="Times New Roman"/>
          <w:sz w:val="24"/>
          <w:vertAlign w:val="superscript"/>
        </w:rPr>
        <w:t>5</w:t>
      </w:r>
      <w:r w:rsidRPr="00AA6857">
        <w:rPr>
          <w:rFonts w:ascii="Times New Roman" w:hAnsi="Times New Roman"/>
          <w:sz w:val="24"/>
        </w:rPr>
        <w:t xml:space="preserve"> If the studies adjusted for one individual factors among age, it is </w:t>
      </w:r>
      <w:proofErr w:type="gramStart"/>
      <w:r w:rsidRPr="00AA6857">
        <w:rPr>
          <w:rFonts w:ascii="Times New Roman" w:hAnsi="Times New Roman"/>
          <w:sz w:val="24"/>
        </w:rPr>
        <w:t>award</w:t>
      </w:r>
      <w:proofErr w:type="gramEnd"/>
      <w:r w:rsidRPr="00AA6857">
        <w:rPr>
          <w:rFonts w:ascii="Times New Roman" w:hAnsi="Times New Roman"/>
          <w:sz w:val="24"/>
        </w:rPr>
        <w:t xml:space="preserve"> a star. If the studies adjusting for ≥</w:t>
      </w:r>
      <w:r w:rsidR="00085B46">
        <w:rPr>
          <w:rFonts w:ascii="Times New Roman" w:hAnsi="Times New Roman"/>
          <w:sz w:val="24"/>
        </w:rPr>
        <w:t>2</w:t>
      </w:r>
      <w:r w:rsidRPr="00AA6857">
        <w:rPr>
          <w:rFonts w:ascii="Times New Roman" w:hAnsi="Times New Roman"/>
          <w:sz w:val="24"/>
        </w:rPr>
        <w:t xml:space="preserve"> (sex, alcohol, BP/hypertension, heart failure</w:t>
      </w:r>
      <w:proofErr w:type="gramStart"/>
      <w:r w:rsidRPr="00AA6857">
        <w:rPr>
          <w:rFonts w:ascii="Times New Roman" w:hAnsi="Times New Roman"/>
          <w:sz w:val="24"/>
        </w:rPr>
        <w:t>, )</w:t>
      </w:r>
      <w:proofErr w:type="gramEnd"/>
      <w:r w:rsidRPr="00AA6857">
        <w:rPr>
          <w:rFonts w:ascii="Times New Roman" w:hAnsi="Times New Roman"/>
          <w:sz w:val="24"/>
        </w:rPr>
        <w:t>, it is award another star.</w:t>
      </w:r>
    </w:p>
    <w:p w14:paraId="69FF984E" w14:textId="77777777" w:rsidR="00AA6857" w:rsidRPr="00077D2D" w:rsidRDefault="00AA6857" w:rsidP="00AA6857"/>
    <w:p w14:paraId="71197314" w14:textId="4DE88B93" w:rsidR="00AA6857" w:rsidRPr="00AA6857" w:rsidRDefault="00AA6857" w:rsidP="00AA6857">
      <w:pPr>
        <w:tabs>
          <w:tab w:val="left" w:pos="1916"/>
        </w:tabs>
        <w:rPr>
          <w:rFonts w:ascii="Times New Roman" w:hAnsi="Times New Roman"/>
          <w:sz w:val="20"/>
          <w:szCs w:val="20"/>
        </w:rPr>
      </w:pPr>
    </w:p>
    <w:p w14:paraId="483BFB94" w14:textId="7860B84E" w:rsidR="00AA6857" w:rsidRPr="00AA6857" w:rsidRDefault="00AA6857" w:rsidP="00AA6857">
      <w:pPr>
        <w:tabs>
          <w:tab w:val="left" w:pos="1916"/>
        </w:tabs>
        <w:rPr>
          <w:rFonts w:ascii="Times New Roman" w:hAnsi="Times New Roman"/>
          <w:sz w:val="20"/>
          <w:szCs w:val="20"/>
        </w:rPr>
        <w:sectPr w:rsidR="00AA6857" w:rsidRPr="00AA6857" w:rsidSect="00AA68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0"/>
          <w:szCs w:val="20"/>
        </w:rPr>
        <w:tab/>
      </w:r>
    </w:p>
    <w:p w14:paraId="468D0D9A" w14:textId="4732C0D2" w:rsidR="009514F5" w:rsidRPr="00AA6857" w:rsidRDefault="009514F5" w:rsidP="009514F5">
      <w:pPr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</w:pP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S</w:t>
      </w:r>
      <w:r w:rsidRPr="00AA6857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</w:rPr>
        <w:t>u</w:t>
      </w: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pplementary Table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shd w:val="clear" w:color="auto" w:fill="FFFFFF"/>
        </w:rPr>
        <w:t>2</w:t>
      </w:r>
      <w:r w:rsidRPr="00AA685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 Exclusion reasons</w:t>
      </w:r>
    </w:p>
    <w:p w14:paraId="2C4FA510" w14:textId="77777777" w:rsidR="009514F5" w:rsidRPr="00AA6857" w:rsidRDefault="009514F5" w:rsidP="009514F5">
      <w:pPr>
        <w:rPr>
          <w:rFonts w:ascii="Times New Roman" w:hAnsi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3"/>
        <w:gridCol w:w="4614"/>
        <w:gridCol w:w="616"/>
        <w:gridCol w:w="2203"/>
      </w:tblGrid>
      <w:tr w:rsidR="009514F5" w:rsidRPr="00AA6857" w14:paraId="4602F63D" w14:textId="77777777" w:rsidTr="00EB101F">
        <w:tc>
          <w:tcPr>
            <w:tcW w:w="1129" w:type="dxa"/>
          </w:tcPr>
          <w:p w14:paraId="067C21A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14:paraId="6324623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279" w:type="dxa"/>
          </w:tcPr>
          <w:p w14:paraId="05D850D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2840" w:type="dxa"/>
          </w:tcPr>
          <w:p w14:paraId="56A2FE4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Reason</w:t>
            </w:r>
          </w:p>
        </w:tc>
      </w:tr>
      <w:tr w:rsidR="009514F5" w:rsidRPr="00AA6857" w14:paraId="43A0E907" w14:textId="77777777" w:rsidTr="00EB101F">
        <w:tc>
          <w:tcPr>
            <w:tcW w:w="1129" w:type="dxa"/>
          </w:tcPr>
          <w:p w14:paraId="7AAD5E5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14:paraId="680859A9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ipid Profile and New-Onset Atrial Fibrillation in Patients with Acute ST-Segment Elevation Myocardial Infarction (An Observational Study in Southwest of China)</w:t>
            </w:r>
          </w:p>
        </w:tc>
        <w:tc>
          <w:tcPr>
            <w:tcW w:w="279" w:type="dxa"/>
          </w:tcPr>
          <w:p w14:paraId="23649B9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65B09DC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Lack of relative risk</w:t>
            </w:r>
          </w:p>
        </w:tc>
      </w:tr>
      <w:tr w:rsidR="009514F5" w:rsidRPr="00AA6857" w14:paraId="1A11B057" w14:textId="77777777" w:rsidTr="00EB101F">
        <w:tc>
          <w:tcPr>
            <w:tcW w:w="1129" w:type="dxa"/>
          </w:tcPr>
          <w:p w14:paraId="0F188B4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7" w:type="dxa"/>
          </w:tcPr>
          <w:p w14:paraId="3BA5206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otal cholesterol variability and risk of atrial fibrillation: A nationwide population-based cohort study</w:t>
            </w:r>
          </w:p>
        </w:tc>
        <w:tc>
          <w:tcPr>
            <w:tcW w:w="279" w:type="dxa"/>
          </w:tcPr>
          <w:p w14:paraId="48D8ECE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4506345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4B6C70D" w14:textId="77777777" w:rsidTr="00EB101F">
        <w:tc>
          <w:tcPr>
            <w:tcW w:w="1129" w:type="dxa"/>
          </w:tcPr>
          <w:p w14:paraId="33A6B3D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14:paraId="1D4D84A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dictors of 13-year risk of incident atrial fibrillation in Russian population sample of middle and elderly age</w:t>
            </w:r>
          </w:p>
        </w:tc>
        <w:tc>
          <w:tcPr>
            <w:tcW w:w="279" w:type="dxa"/>
          </w:tcPr>
          <w:p w14:paraId="41E72D8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5CCA374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68A4AB03" w14:textId="77777777" w:rsidTr="00EB101F">
        <w:tc>
          <w:tcPr>
            <w:tcW w:w="1129" w:type="dxa"/>
          </w:tcPr>
          <w:p w14:paraId="02FF230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37" w:type="dxa"/>
          </w:tcPr>
          <w:p w14:paraId="10EF8D3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High prevalence of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hyperuricaemia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and its impact on non-valvular atrial fibrillation: The cross-sectional Guangzhou (China) Heart Study</w:t>
            </w:r>
          </w:p>
        </w:tc>
        <w:tc>
          <w:tcPr>
            <w:tcW w:w="279" w:type="dxa"/>
          </w:tcPr>
          <w:p w14:paraId="5108A63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53DD377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</w:t>
            </w:r>
          </w:p>
        </w:tc>
      </w:tr>
      <w:tr w:rsidR="009514F5" w:rsidRPr="00AA6857" w14:paraId="6219FA38" w14:textId="77777777" w:rsidTr="00EB101F">
        <w:tc>
          <w:tcPr>
            <w:tcW w:w="1129" w:type="dxa"/>
          </w:tcPr>
          <w:p w14:paraId="10417E7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37" w:type="dxa"/>
          </w:tcPr>
          <w:p w14:paraId="3B9C5B3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Body Mass Index Variability and Long-term Risk of New-Onset Atrial Fibrillation in the General Population: A Korean Nationwide Cohort Study</w:t>
            </w:r>
          </w:p>
        </w:tc>
        <w:tc>
          <w:tcPr>
            <w:tcW w:w="279" w:type="dxa"/>
          </w:tcPr>
          <w:p w14:paraId="78632BB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0F91A95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Duplicate report on the same study population</w:t>
            </w:r>
          </w:p>
        </w:tc>
      </w:tr>
      <w:tr w:rsidR="009514F5" w:rsidRPr="00AA6857" w14:paraId="6B57E438" w14:textId="77777777" w:rsidTr="00EB101F">
        <w:tc>
          <w:tcPr>
            <w:tcW w:w="1129" w:type="dxa"/>
          </w:tcPr>
          <w:p w14:paraId="19A1161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37" w:type="dxa"/>
          </w:tcPr>
          <w:p w14:paraId="53D9C28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elationship between metabolic syndrome and its components and cardiovascular disease in middle-aged and elderly Chinese population: A national cross-sectional survey</w:t>
            </w:r>
          </w:p>
        </w:tc>
        <w:tc>
          <w:tcPr>
            <w:tcW w:w="279" w:type="dxa"/>
          </w:tcPr>
          <w:p w14:paraId="6408A22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3A41048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</w:t>
            </w:r>
          </w:p>
        </w:tc>
      </w:tr>
      <w:tr w:rsidR="009514F5" w:rsidRPr="00AA6857" w14:paraId="33C48D76" w14:textId="77777777" w:rsidTr="00EB101F">
        <w:tc>
          <w:tcPr>
            <w:tcW w:w="1129" w:type="dxa"/>
          </w:tcPr>
          <w:p w14:paraId="25DB1A2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37" w:type="dxa"/>
          </w:tcPr>
          <w:p w14:paraId="6186191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Effect of the variability of blood pressure, glucose, total cholesterol, and body mass index on risk of atrial fibrillation in a healthy population</w:t>
            </w:r>
          </w:p>
        </w:tc>
        <w:tc>
          <w:tcPr>
            <w:tcW w:w="279" w:type="dxa"/>
          </w:tcPr>
          <w:p w14:paraId="707E3F0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3645EDE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8ECF0B9" w14:textId="77777777" w:rsidTr="00EB101F">
        <w:tc>
          <w:tcPr>
            <w:tcW w:w="1129" w:type="dxa"/>
          </w:tcPr>
          <w:p w14:paraId="1673B9D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37" w:type="dxa"/>
          </w:tcPr>
          <w:p w14:paraId="70AD3C0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e impact of metabolic syndrome on the incidence of atrial fibrillation: A nationwide longitudinal cohort study in South Korea</w:t>
            </w:r>
          </w:p>
        </w:tc>
        <w:tc>
          <w:tcPr>
            <w:tcW w:w="279" w:type="dxa"/>
          </w:tcPr>
          <w:p w14:paraId="40E3D67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7FA786D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Duplicate report on the same study population</w:t>
            </w:r>
          </w:p>
        </w:tc>
      </w:tr>
      <w:tr w:rsidR="009514F5" w:rsidRPr="00AA6857" w14:paraId="1F4932E0" w14:textId="77777777" w:rsidTr="00EB101F">
        <w:tc>
          <w:tcPr>
            <w:tcW w:w="1129" w:type="dxa"/>
          </w:tcPr>
          <w:p w14:paraId="14DBC48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237" w:type="dxa"/>
          </w:tcPr>
          <w:p w14:paraId="4E0FF27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linical study for oxidative stress and lipid profile levels in patients with cardiac arrhythmias</w:t>
            </w:r>
          </w:p>
        </w:tc>
        <w:tc>
          <w:tcPr>
            <w:tcW w:w="279" w:type="dxa"/>
          </w:tcPr>
          <w:p w14:paraId="54D4D31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03B3AEE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7CEBAB0A" w14:textId="77777777" w:rsidTr="00EB101F">
        <w:tc>
          <w:tcPr>
            <w:tcW w:w="1129" w:type="dxa"/>
          </w:tcPr>
          <w:p w14:paraId="5631913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237" w:type="dxa"/>
          </w:tcPr>
          <w:p w14:paraId="469DD78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cally Healthy Obesity and Risk for Atrial Fibrillation: The HUNT Study</w:t>
            </w:r>
          </w:p>
        </w:tc>
        <w:tc>
          <w:tcPr>
            <w:tcW w:w="279" w:type="dxa"/>
          </w:tcPr>
          <w:p w14:paraId="306163D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2840" w:type="dxa"/>
          </w:tcPr>
          <w:p w14:paraId="234082E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4B9B3D6D" w14:textId="77777777" w:rsidTr="00EB101F">
        <w:tc>
          <w:tcPr>
            <w:tcW w:w="1129" w:type="dxa"/>
          </w:tcPr>
          <w:p w14:paraId="780DA2E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37" w:type="dxa"/>
          </w:tcPr>
          <w:p w14:paraId="3E2E828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trial Fibrillation Manifestations Risk Factors and Sex Differences in a Population-Based Cohort (From the Gutenberg Health Study)</w:t>
            </w:r>
          </w:p>
        </w:tc>
        <w:tc>
          <w:tcPr>
            <w:tcW w:w="279" w:type="dxa"/>
          </w:tcPr>
          <w:p w14:paraId="195176F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40" w:type="dxa"/>
          </w:tcPr>
          <w:p w14:paraId="654CBA7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cross-sectional study</w:t>
            </w:r>
          </w:p>
        </w:tc>
      </w:tr>
      <w:tr w:rsidR="009514F5" w:rsidRPr="00AA6857" w14:paraId="708FA78F" w14:textId="77777777" w:rsidTr="00EB101F">
        <w:tc>
          <w:tcPr>
            <w:tcW w:w="1129" w:type="dxa"/>
          </w:tcPr>
          <w:p w14:paraId="1D906DA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237" w:type="dxa"/>
          </w:tcPr>
          <w:p w14:paraId="48CB0DC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hange in lipid profile and risk of new-onset atrial fibrillation in patients with chronic heart failure A 3-year follow-up observational study in a large Chinese hospital</w:t>
            </w:r>
          </w:p>
        </w:tc>
        <w:tc>
          <w:tcPr>
            <w:tcW w:w="279" w:type="dxa"/>
          </w:tcPr>
          <w:p w14:paraId="30DBBBD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40" w:type="dxa"/>
          </w:tcPr>
          <w:p w14:paraId="78C31F2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17750CD9" w14:textId="77777777" w:rsidTr="00EB101F">
        <w:tc>
          <w:tcPr>
            <w:tcW w:w="1129" w:type="dxa"/>
          </w:tcPr>
          <w:p w14:paraId="521C0B5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237" w:type="dxa"/>
          </w:tcPr>
          <w:p w14:paraId="18ECD6B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sociation between blood lipid profiles and atrial fibrillation: A case-control study</w:t>
            </w:r>
          </w:p>
        </w:tc>
        <w:tc>
          <w:tcPr>
            <w:tcW w:w="279" w:type="dxa"/>
          </w:tcPr>
          <w:p w14:paraId="50F5DB7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40" w:type="dxa"/>
          </w:tcPr>
          <w:p w14:paraId="02F1F5F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ase-control study</w:t>
            </w:r>
          </w:p>
        </w:tc>
      </w:tr>
      <w:tr w:rsidR="009514F5" w:rsidRPr="00AA6857" w14:paraId="5E538D5F" w14:textId="77777777" w:rsidTr="00EB101F">
        <w:tc>
          <w:tcPr>
            <w:tcW w:w="1129" w:type="dxa"/>
          </w:tcPr>
          <w:p w14:paraId="007AA2B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237" w:type="dxa"/>
          </w:tcPr>
          <w:p w14:paraId="7BC06A8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Epidemiological Characteristics of Atrial Fibrillation in Southern China: Results from the Guangzhou Heart Study</w:t>
            </w:r>
          </w:p>
        </w:tc>
        <w:tc>
          <w:tcPr>
            <w:tcW w:w="279" w:type="dxa"/>
          </w:tcPr>
          <w:p w14:paraId="1FC4353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40" w:type="dxa"/>
          </w:tcPr>
          <w:p w14:paraId="453A080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cross-sectional study</w:t>
            </w:r>
          </w:p>
        </w:tc>
      </w:tr>
      <w:tr w:rsidR="009514F5" w:rsidRPr="00AA6857" w14:paraId="0A6C0E1F" w14:textId="77777777" w:rsidTr="00EB101F">
        <w:tc>
          <w:tcPr>
            <w:tcW w:w="1129" w:type="dxa"/>
          </w:tcPr>
          <w:p w14:paraId="46636D9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6237" w:type="dxa"/>
          </w:tcPr>
          <w:p w14:paraId="6F714D1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High-Density Lipoprotein Cholesterol (HDL-C) Levels Independently Correlates with Cardiac Arrhythmias and Atrial Fibrillation</w:t>
            </w:r>
          </w:p>
        </w:tc>
        <w:tc>
          <w:tcPr>
            <w:tcW w:w="279" w:type="dxa"/>
          </w:tcPr>
          <w:p w14:paraId="68A8685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40" w:type="dxa"/>
          </w:tcPr>
          <w:p w14:paraId="1FB8AA5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Lack of relative risk</w:t>
            </w:r>
          </w:p>
        </w:tc>
      </w:tr>
      <w:tr w:rsidR="009514F5" w:rsidRPr="00AA6857" w14:paraId="689AA77E" w14:textId="77777777" w:rsidTr="00EB101F">
        <w:tc>
          <w:tcPr>
            <w:tcW w:w="1129" w:type="dxa"/>
          </w:tcPr>
          <w:p w14:paraId="6E66836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237" w:type="dxa"/>
          </w:tcPr>
          <w:p w14:paraId="6DCC76A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trial fibrillation: Prevalence and cross-sectional determinants in a population sample of 9255 participants</w:t>
            </w:r>
          </w:p>
        </w:tc>
        <w:tc>
          <w:tcPr>
            <w:tcW w:w="279" w:type="dxa"/>
          </w:tcPr>
          <w:p w14:paraId="57F0323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34C4451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</w:t>
            </w:r>
          </w:p>
        </w:tc>
      </w:tr>
      <w:tr w:rsidR="009514F5" w:rsidRPr="00AA6857" w14:paraId="06EE2C2E" w14:textId="77777777" w:rsidTr="00EB101F">
        <w:tc>
          <w:tcPr>
            <w:tcW w:w="1129" w:type="dxa"/>
          </w:tcPr>
          <w:p w14:paraId="1018727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237" w:type="dxa"/>
          </w:tcPr>
          <w:p w14:paraId="14EB924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sociation of pre-ablation level of potential blood markers with atrial fibrillation recurrence after catheter ablation: A meta-analysis</w:t>
            </w:r>
          </w:p>
        </w:tc>
        <w:tc>
          <w:tcPr>
            <w:tcW w:w="279" w:type="dxa"/>
          </w:tcPr>
          <w:p w14:paraId="2C5761D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2F5264B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-analysis</w:t>
            </w:r>
          </w:p>
        </w:tc>
      </w:tr>
      <w:tr w:rsidR="009514F5" w:rsidRPr="00AA6857" w14:paraId="6A662449" w14:textId="77777777" w:rsidTr="00EB101F">
        <w:tc>
          <w:tcPr>
            <w:tcW w:w="1129" w:type="dxa"/>
          </w:tcPr>
          <w:p w14:paraId="7A218B9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237" w:type="dxa"/>
          </w:tcPr>
          <w:p w14:paraId="73F435F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e association between insulin resistance and atrial fibrillation: A cross-sectional analysis from SPRINT (Systolic Blood Pressure Intervention Trial)</w:t>
            </w:r>
          </w:p>
        </w:tc>
        <w:tc>
          <w:tcPr>
            <w:tcW w:w="279" w:type="dxa"/>
          </w:tcPr>
          <w:p w14:paraId="7AC7C53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5CE5792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 study</w:t>
            </w:r>
          </w:p>
        </w:tc>
      </w:tr>
      <w:tr w:rsidR="009514F5" w:rsidRPr="00AA6857" w14:paraId="53A46F51" w14:textId="77777777" w:rsidTr="00EB101F">
        <w:tc>
          <w:tcPr>
            <w:tcW w:w="1129" w:type="dxa"/>
          </w:tcPr>
          <w:p w14:paraId="6B8AF12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237" w:type="dxa"/>
          </w:tcPr>
          <w:p w14:paraId="4C52C0A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e associations between atrial fibrillation and parameters of nutritional status assessment in the general hospital population -A cross-sectional analysis of medical documentation</w:t>
            </w:r>
          </w:p>
        </w:tc>
        <w:tc>
          <w:tcPr>
            <w:tcW w:w="279" w:type="dxa"/>
          </w:tcPr>
          <w:p w14:paraId="1DB4E1B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3F44F62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 study</w:t>
            </w:r>
          </w:p>
        </w:tc>
      </w:tr>
      <w:tr w:rsidR="009514F5" w:rsidRPr="00AA6857" w14:paraId="6778AFD9" w14:textId="77777777" w:rsidTr="00EB101F">
        <w:tc>
          <w:tcPr>
            <w:tcW w:w="1129" w:type="dxa"/>
          </w:tcPr>
          <w:p w14:paraId="664F49E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37" w:type="dxa"/>
          </w:tcPr>
          <w:p w14:paraId="0AD2BD5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The CHADS2 and CHA2DS2-VASc scores predict atrial fibrillation in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dyslipidemic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individuals: Role of incorporating low high-density lipoprotein cholesterol levels</w:t>
            </w:r>
          </w:p>
        </w:tc>
        <w:tc>
          <w:tcPr>
            <w:tcW w:w="279" w:type="dxa"/>
          </w:tcPr>
          <w:p w14:paraId="51B79D8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0C244BB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Lack of relative risk</w:t>
            </w:r>
          </w:p>
        </w:tc>
      </w:tr>
      <w:tr w:rsidR="009514F5" w:rsidRPr="00AA6857" w14:paraId="1C720179" w14:textId="77777777" w:rsidTr="00EB101F">
        <w:tc>
          <w:tcPr>
            <w:tcW w:w="1129" w:type="dxa"/>
          </w:tcPr>
          <w:p w14:paraId="1BFEFCE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237" w:type="dxa"/>
          </w:tcPr>
          <w:p w14:paraId="203951C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Are cardiovascular risk factors also associated with the incidence of atrial </w:t>
            </w:r>
            <w:proofErr w:type="gram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fibrillation ?</w:t>
            </w:r>
            <w:proofErr w:type="gram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:  A systematic review and field synopsis of 23 factors in 32 population-based cohorts of 20 million participants</w:t>
            </w:r>
          </w:p>
        </w:tc>
        <w:tc>
          <w:tcPr>
            <w:tcW w:w="279" w:type="dxa"/>
          </w:tcPr>
          <w:p w14:paraId="5202548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40" w:type="dxa"/>
          </w:tcPr>
          <w:p w14:paraId="3E71526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ystematic review</w:t>
            </w:r>
          </w:p>
        </w:tc>
      </w:tr>
      <w:tr w:rsidR="009514F5" w:rsidRPr="00AA6857" w14:paraId="2B4644F9" w14:textId="77777777" w:rsidTr="00EB101F">
        <w:tc>
          <w:tcPr>
            <w:tcW w:w="1129" w:type="dxa"/>
          </w:tcPr>
          <w:p w14:paraId="5CAF353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237" w:type="dxa"/>
          </w:tcPr>
          <w:p w14:paraId="4898F93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Ideal cardiovascular health metrics on the prevalence of atrial fibrillation in Chinese population: A cross-sectional study</w:t>
            </w:r>
          </w:p>
        </w:tc>
        <w:tc>
          <w:tcPr>
            <w:tcW w:w="279" w:type="dxa"/>
          </w:tcPr>
          <w:p w14:paraId="2F9D66F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40" w:type="dxa"/>
          </w:tcPr>
          <w:p w14:paraId="4484874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 study</w:t>
            </w:r>
          </w:p>
        </w:tc>
      </w:tr>
      <w:tr w:rsidR="009514F5" w:rsidRPr="00AA6857" w14:paraId="22B23498" w14:textId="77777777" w:rsidTr="00EB101F">
        <w:tc>
          <w:tcPr>
            <w:tcW w:w="1129" w:type="dxa"/>
          </w:tcPr>
          <w:p w14:paraId="41D0D54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237" w:type="dxa"/>
          </w:tcPr>
          <w:p w14:paraId="0393EACE" w14:textId="77777777" w:rsidR="009514F5" w:rsidRPr="00AA6857" w:rsidRDefault="009514F5" w:rsidP="00EB101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Usefulness of the Electrocardiographic P-Wave Axis as a Predictor of Atrial Fibrillation</w:t>
            </w:r>
          </w:p>
          <w:p w14:paraId="5CA38FA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09CB5AC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40" w:type="dxa"/>
          </w:tcPr>
          <w:p w14:paraId="59656A7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0F5EE346" w14:textId="77777777" w:rsidTr="00EB101F">
        <w:tc>
          <w:tcPr>
            <w:tcW w:w="1129" w:type="dxa"/>
          </w:tcPr>
          <w:p w14:paraId="29986B2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237" w:type="dxa"/>
          </w:tcPr>
          <w:p w14:paraId="5752CED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Association of lipid-related genetic variants with the incidence of atrial fibrillation: The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FGen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consortium</w:t>
            </w:r>
          </w:p>
        </w:tc>
        <w:tc>
          <w:tcPr>
            <w:tcW w:w="279" w:type="dxa"/>
          </w:tcPr>
          <w:p w14:paraId="1ED6FA7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40" w:type="dxa"/>
          </w:tcPr>
          <w:p w14:paraId="385426B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Duplicate report on the same study population</w:t>
            </w:r>
          </w:p>
        </w:tc>
      </w:tr>
      <w:tr w:rsidR="009514F5" w:rsidRPr="00AA6857" w14:paraId="6F6AD881" w14:textId="77777777" w:rsidTr="00EB101F">
        <w:tc>
          <w:tcPr>
            <w:tcW w:w="1129" w:type="dxa"/>
          </w:tcPr>
          <w:p w14:paraId="4641BA4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237" w:type="dxa"/>
          </w:tcPr>
          <w:p w14:paraId="6293814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valence and associating factors of atrial fibrillation in patients with hypertension: A nation-wide study</w:t>
            </w:r>
          </w:p>
        </w:tc>
        <w:tc>
          <w:tcPr>
            <w:tcW w:w="279" w:type="dxa"/>
          </w:tcPr>
          <w:p w14:paraId="4FD3013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40" w:type="dxa"/>
          </w:tcPr>
          <w:p w14:paraId="6CE384C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</w:tr>
      <w:tr w:rsidR="009514F5" w:rsidRPr="00AA6857" w14:paraId="07C47B88" w14:textId="77777777" w:rsidTr="00EB101F">
        <w:tc>
          <w:tcPr>
            <w:tcW w:w="1129" w:type="dxa"/>
          </w:tcPr>
          <w:p w14:paraId="7100CED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237" w:type="dxa"/>
          </w:tcPr>
          <w:p w14:paraId="470CD3D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valence of atrial fibrillation and its risk factors in rural China: A cross-sectional study</w:t>
            </w:r>
          </w:p>
        </w:tc>
        <w:tc>
          <w:tcPr>
            <w:tcW w:w="279" w:type="dxa"/>
          </w:tcPr>
          <w:p w14:paraId="5226E98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39DA539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 study</w:t>
            </w:r>
          </w:p>
        </w:tc>
      </w:tr>
      <w:tr w:rsidR="009514F5" w:rsidRPr="00AA6857" w14:paraId="7AC74C2E" w14:textId="77777777" w:rsidTr="00EB101F">
        <w:tc>
          <w:tcPr>
            <w:tcW w:w="1129" w:type="dxa"/>
          </w:tcPr>
          <w:p w14:paraId="17C3B71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237" w:type="dxa"/>
          </w:tcPr>
          <w:p w14:paraId="4A52FCE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acial Differences in Incidence and Clinical Course of Atrial Fibrillation and What Remains to be Investigated</w:t>
            </w:r>
          </w:p>
        </w:tc>
        <w:tc>
          <w:tcPr>
            <w:tcW w:w="279" w:type="dxa"/>
          </w:tcPr>
          <w:p w14:paraId="6CBC780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15550C5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eview</w:t>
            </w:r>
          </w:p>
        </w:tc>
      </w:tr>
      <w:tr w:rsidR="009514F5" w:rsidRPr="00AA6857" w14:paraId="7FCDD7A3" w14:textId="77777777" w:rsidTr="00EB101F">
        <w:tc>
          <w:tcPr>
            <w:tcW w:w="1129" w:type="dxa"/>
          </w:tcPr>
          <w:p w14:paraId="4AC2741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237" w:type="dxa"/>
          </w:tcPr>
          <w:p w14:paraId="20ECD8C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valence of Atrial Fibrillation and Relation to Echocardiographic Parameters in a Healthy Asymptomatic Rural Korean Population</w:t>
            </w:r>
          </w:p>
        </w:tc>
        <w:tc>
          <w:tcPr>
            <w:tcW w:w="279" w:type="dxa"/>
          </w:tcPr>
          <w:p w14:paraId="3945CB4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4594FD7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ross-sectional study</w:t>
            </w:r>
          </w:p>
        </w:tc>
      </w:tr>
      <w:tr w:rsidR="009514F5" w:rsidRPr="00AA6857" w14:paraId="0EAAF1D8" w14:textId="77777777" w:rsidTr="00EB101F">
        <w:tc>
          <w:tcPr>
            <w:tcW w:w="1129" w:type="dxa"/>
          </w:tcPr>
          <w:p w14:paraId="16D674A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237" w:type="dxa"/>
          </w:tcPr>
          <w:p w14:paraId="3C4564C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HDL cholesterol and high-sensitive troponin T as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dictives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biomarkers of atrial fibrillation after heart surgery</w:t>
            </w:r>
          </w:p>
        </w:tc>
        <w:tc>
          <w:tcPr>
            <w:tcW w:w="279" w:type="dxa"/>
          </w:tcPr>
          <w:p w14:paraId="4D37549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5EB6320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Lack of relative risk</w:t>
            </w:r>
          </w:p>
        </w:tc>
      </w:tr>
      <w:tr w:rsidR="009514F5" w:rsidRPr="00AA6857" w14:paraId="53698136" w14:textId="77777777" w:rsidTr="00EB101F">
        <w:tc>
          <w:tcPr>
            <w:tcW w:w="1129" w:type="dxa"/>
          </w:tcPr>
          <w:p w14:paraId="4F0CAC2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6237" w:type="dxa"/>
          </w:tcPr>
          <w:p w14:paraId="343464D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Atrial fibrillation in patients admitted to coronary care units in western Sweden - Focus on obesity and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ipotoxicity</w:t>
            </w:r>
            <w:proofErr w:type="spellEnd"/>
          </w:p>
        </w:tc>
        <w:tc>
          <w:tcPr>
            <w:tcW w:w="279" w:type="dxa"/>
          </w:tcPr>
          <w:p w14:paraId="590CCFA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5B868A0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8AA3483" w14:textId="77777777" w:rsidTr="00EB101F">
        <w:tc>
          <w:tcPr>
            <w:tcW w:w="1129" w:type="dxa"/>
          </w:tcPr>
          <w:p w14:paraId="118ED29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237" w:type="dxa"/>
          </w:tcPr>
          <w:p w14:paraId="2F31491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Incident Atrial Fibrillation Hazard in Hypertensive Population: A Risk Function from and for Clinical Practice</w:t>
            </w:r>
          </w:p>
        </w:tc>
        <w:tc>
          <w:tcPr>
            <w:tcW w:w="279" w:type="dxa"/>
          </w:tcPr>
          <w:p w14:paraId="10CCC7B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40" w:type="dxa"/>
          </w:tcPr>
          <w:p w14:paraId="1B16E70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036E8A1B" w14:textId="77777777" w:rsidTr="00EB101F">
        <w:tc>
          <w:tcPr>
            <w:tcW w:w="1129" w:type="dxa"/>
          </w:tcPr>
          <w:p w14:paraId="14AD632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237" w:type="dxa"/>
          </w:tcPr>
          <w:p w14:paraId="5AC28A2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acial differences in incident atrial fibrillation among hypertensive patients during antihypertensive therapy</w:t>
            </w:r>
          </w:p>
        </w:tc>
        <w:tc>
          <w:tcPr>
            <w:tcW w:w="279" w:type="dxa"/>
          </w:tcPr>
          <w:p w14:paraId="743B5EC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40" w:type="dxa"/>
          </w:tcPr>
          <w:p w14:paraId="24AFB2E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2D5BB92" w14:textId="77777777" w:rsidTr="00EB101F">
        <w:tc>
          <w:tcPr>
            <w:tcW w:w="1129" w:type="dxa"/>
          </w:tcPr>
          <w:p w14:paraId="42B4E6E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237" w:type="dxa"/>
          </w:tcPr>
          <w:p w14:paraId="310B157E" w14:textId="77777777" w:rsidR="009514F5" w:rsidRPr="00AA6857" w:rsidRDefault="009514F5" w:rsidP="00EB101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Uric acid is associated with future atrial fibrillation: An 11-year follow-up of 6308 men and women - the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romsø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study</w:t>
            </w:r>
          </w:p>
          <w:p w14:paraId="114459F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063D293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40" w:type="dxa"/>
          </w:tcPr>
          <w:p w14:paraId="7363B2F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FB2C77A" w14:textId="77777777" w:rsidTr="00EB101F">
        <w:tc>
          <w:tcPr>
            <w:tcW w:w="1129" w:type="dxa"/>
          </w:tcPr>
          <w:p w14:paraId="6C89A40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237" w:type="dxa"/>
          </w:tcPr>
          <w:p w14:paraId="7766B87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aradoxical association of lipoprotein measures with incident atrial fibrillation</w:t>
            </w:r>
          </w:p>
        </w:tc>
        <w:tc>
          <w:tcPr>
            <w:tcW w:w="279" w:type="dxa"/>
          </w:tcPr>
          <w:p w14:paraId="3AC0C81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40" w:type="dxa"/>
          </w:tcPr>
          <w:p w14:paraId="10C7E54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46BB529D" w14:textId="77777777" w:rsidTr="00EB101F">
        <w:tc>
          <w:tcPr>
            <w:tcW w:w="1129" w:type="dxa"/>
          </w:tcPr>
          <w:p w14:paraId="689B7D7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237" w:type="dxa"/>
          </w:tcPr>
          <w:p w14:paraId="302A336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erum cholesterol levels and postoperative atrial fibrillation</w:t>
            </w:r>
          </w:p>
        </w:tc>
        <w:tc>
          <w:tcPr>
            <w:tcW w:w="279" w:type="dxa"/>
          </w:tcPr>
          <w:p w14:paraId="5E01B33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40" w:type="dxa"/>
          </w:tcPr>
          <w:p w14:paraId="0245B19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39064796" w14:textId="77777777" w:rsidTr="00EB101F">
        <w:trPr>
          <w:trHeight w:val="606"/>
        </w:trPr>
        <w:tc>
          <w:tcPr>
            <w:tcW w:w="1129" w:type="dxa"/>
          </w:tcPr>
          <w:p w14:paraId="1B5D199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237" w:type="dxa"/>
          </w:tcPr>
          <w:p w14:paraId="5DAAB9E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c syndrome and atrial fibrillation in patients with essential hypertension</w:t>
            </w:r>
          </w:p>
        </w:tc>
        <w:tc>
          <w:tcPr>
            <w:tcW w:w="279" w:type="dxa"/>
          </w:tcPr>
          <w:p w14:paraId="79AB824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840" w:type="dxa"/>
          </w:tcPr>
          <w:p w14:paraId="43B2AF9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17C3562B" w14:textId="77777777" w:rsidTr="00EB101F">
        <w:tc>
          <w:tcPr>
            <w:tcW w:w="1129" w:type="dxa"/>
          </w:tcPr>
          <w:p w14:paraId="40F50D4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237" w:type="dxa"/>
          </w:tcPr>
          <w:p w14:paraId="140B10B9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Inflammatory biomarkers as risk factors for future atrial fibrillation. An eleven-year follow-up of 6315 men and women: the </w:t>
            </w:r>
            <w:proofErr w:type="spellStart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romso</w:t>
            </w:r>
            <w:proofErr w:type="spellEnd"/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79" w:type="dxa"/>
          </w:tcPr>
          <w:p w14:paraId="078D37F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840" w:type="dxa"/>
          </w:tcPr>
          <w:p w14:paraId="4FA8BF6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73E49AC1" w14:textId="77777777" w:rsidTr="00EB101F">
        <w:tc>
          <w:tcPr>
            <w:tcW w:w="1129" w:type="dxa"/>
          </w:tcPr>
          <w:p w14:paraId="3BCD663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237" w:type="dxa"/>
          </w:tcPr>
          <w:p w14:paraId="51D84252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Impact of alcohol habits and smoking on the risk of new-onset atrial fibrillation in hypertensive patients with ECG left ventricular hypertrophy: The LIFE Study</w:t>
            </w:r>
          </w:p>
        </w:tc>
        <w:tc>
          <w:tcPr>
            <w:tcW w:w="279" w:type="dxa"/>
          </w:tcPr>
          <w:p w14:paraId="70752FE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840" w:type="dxa"/>
          </w:tcPr>
          <w:p w14:paraId="5ABBDB9A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73864211" w14:textId="77777777" w:rsidTr="00EB101F">
        <w:tc>
          <w:tcPr>
            <w:tcW w:w="1129" w:type="dxa"/>
          </w:tcPr>
          <w:p w14:paraId="2411C8F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237" w:type="dxa"/>
          </w:tcPr>
          <w:p w14:paraId="5957601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sociation between lipid profile and risk of atrial fibrillation</w:t>
            </w:r>
          </w:p>
        </w:tc>
        <w:tc>
          <w:tcPr>
            <w:tcW w:w="279" w:type="dxa"/>
          </w:tcPr>
          <w:p w14:paraId="080EC46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840" w:type="dxa"/>
          </w:tcPr>
          <w:p w14:paraId="3990652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Duplicate report on the same study population</w:t>
            </w:r>
          </w:p>
        </w:tc>
      </w:tr>
      <w:tr w:rsidR="009514F5" w:rsidRPr="00AA6857" w14:paraId="041E3EC0" w14:textId="77777777" w:rsidTr="00EB101F">
        <w:tc>
          <w:tcPr>
            <w:tcW w:w="1129" w:type="dxa"/>
          </w:tcPr>
          <w:p w14:paraId="00A1746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237" w:type="dxa"/>
          </w:tcPr>
          <w:p w14:paraId="4CFB280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sociation of serum uric acid with incident atrial fibrillation (from the Atherosclerosis Risk in Communities [ARIC] study)</w:t>
            </w:r>
          </w:p>
        </w:tc>
        <w:tc>
          <w:tcPr>
            <w:tcW w:w="279" w:type="dxa"/>
          </w:tcPr>
          <w:p w14:paraId="5A3B462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840" w:type="dxa"/>
          </w:tcPr>
          <w:p w14:paraId="2EFEE83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166B551D" w14:textId="77777777" w:rsidTr="00EB101F">
        <w:tc>
          <w:tcPr>
            <w:tcW w:w="1129" w:type="dxa"/>
          </w:tcPr>
          <w:p w14:paraId="1759FFE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237" w:type="dxa"/>
          </w:tcPr>
          <w:p w14:paraId="72BB0493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hronic kidney disease and prevalent atrial fibrillation: The Chronic Renal Insufficiency Cohort (CRIC)</w:t>
            </w:r>
          </w:p>
        </w:tc>
        <w:tc>
          <w:tcPr>
            <w:tcW w:w="279" w:type="dxa"/>
          </w:tcPr>
          <w:p w14:paraId="0BAB7C6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40" w:type="dxa"/>
          </w:tcPr>
          <w:p w14:paraId="4CD159B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No RR</w:t>
            </w:r>
          </w:p>
        </w:tc>
      </w:tr>
      <w:tr w:rsidR="009514F5" w:rsidRPr="00AA6857" w14:paraId="0A7C1496" w14:textId="77777777" w:rsidTr="00EB101F">
        <w:tc>
          <w:tcPr>
            <w:tcW w:w="1129" w:type="dxa"/>
          </w:tcPr>
          <w:p w14:paraId="2EAD03A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237" w:type="dxa"/>
          </w:tcPr>
          <w:p w14:paraId="3E7176B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trial fibrillation is a possible marker of frailty in hospitalized patients: Results of the GIFA Study</w:t>
            </w:r>
          </w:p>
        </w:tc>
        <w:tc>
          <w:tcPr>
            <w:tcW w:w="279" w:type="dxa"/>
          </w:tcPr>
          <w:p w14:paraId="21E3C63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40" w:type="dxa"/>
          </w:tcPr>
          <w:p w14:paraId="3A37D1E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0EF9CE76" w14:textId="77777777" w:rsidTr="00EB101F">
        <w:tc>
          <w:tcPr>
            <w:tcW w:w="1129" w:type="dxa"/>
          </w:tcPr>
          <w:p w14:paraId="552E828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237" w:type="dxa"/>
          </w:tcPr>
          <w:p w14:paraId="74524C2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c syndrome and incidence of atrial fibrillation among blacks and whites in the Atherosclerosis Risk in Communities (ARIC) Study</w:t>
            </w:r>
          </w:p>
        </w:tc>
        <w:tc>
          <w:tcPr>
            <w:tcW w:w="279" w:type="dxa"/>
          </w:tcPr>
          <w:p w14:paraId="14418A6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40" w:type="dxa"/>
          </w:tcPr>
          <w:p w14:paraId="31687268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C084025" w14:textId="77777777" w:rsidTr="00EB101F">
        <w:tc>
          <w:tcPr>
            <w:tcW w:w="1129" w:type="dxa"/>
          </w:tcPr>
          <w:p w14:paraId="20722DB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237" w:type="dxa"/>
          </w:tcPr>
          <w:p w14:paraId="57502C01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c syndrome and risk of development of atrial fibrillation: The Niigata preventive medicine study</w:t>
            </w:r>
          </w:p>
        </w:tc>
        <w:tc>
          <w:tcPr>
            <w:tcW w:w="279" w:type="dxa"/>
          </w:tcPr>
          <w:p w14:paraId="39B5057E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840" w:type="dxa"/>
          </w:tcPr>
          <w:p w14:paraId="70A0988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3FD58381" w14:textId="77777777" w:rsidTr="00EB101F">
        <w:tc>
          <w:tcPr>
            <w:tcW w:w="1129" w:type="dxa"/>
          </w:tcPr>
          <w:p w14:paraId="4391A1D5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237" w:type="dxa"/>
          </w:tcPr>
          <w:p w14:paraId="44FA52C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ipoprotein(a) and lipid profile in patients with atrial fibrillation</w:t>
            </w:r>
          </w:p>
        </w:tc>
        <w:tc>
          <w:tcPr>
            <w:tcW w:w="279" w:type="dxa"/>
          </w:tcPr>
          <w:p w14:paraId="5246736F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840" w:type="dxa"/>
          </w:tcPr>
          <w:p w14:paraId="73C74CA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5398E27B" w14:textId="77777777" w:rsidTr="00EB101F">
        <w:tc>
          <w:tcPr>
            <w:tcW w:w="1129" w:type="dxa"/>
          </w:tcPr>
          <w:p w14:paraId="7D22D309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237" w:type="dxa"/>
          </w:tcPr>
          <w:p w14:paraId="3C07050B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evalence of and risk factors for atrial fibrillation in Korean adults older than 40 years</w:t>
            </w:r>
          </w:p>
        </w:tc>
        <w:tc>
          <w:tcPr>
            <w:tcW w:w="279" w:type="dxa"/>
          </w:tcPr>
          <w:p w14:paraId="74594BB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840" w:type="dxa"/>
          </w:tcPr>
          <w:p w14:paraId="20BB7C36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Insufficient data online</w:t>
            </w:r>
          </w:p>
        </w:tc>
      </w:tr>
      <w:tr w:rsidR="009514F5" w:rsidRPr="00AA6857" w14:paraId="46D87001" w14:textId="77777777" w:rsidTr="00EB101F">
        <w:tc>
          <w:tcPr>
            <w:tcW w:w="1129" w:type="dxa"/>
          </w:tcPr>
          <w:p w14:paraId="2B3571BC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237" w:type="dxa"/>
          </w:tcPr>
          <w:p w14:paraId="3C590619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Hospitalizations for atrial fibrillation in the general male population: Morbidity and risk factors</w:t>
            </w:r>
          </w:p>
        </w:tc>
        <w:tc>
          <w:tcPr>
            <w:tcW w:w="279" w:type="dxa"/>
          </w:tcPr>
          <w:p w14:paraId="3E4BCDE4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840" w:type="dxa"/>
          </w:tcPr>
          <w:p w14:paraId="7D267160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No RR</w:t>
            </w:r>
          </w:p>
        </w:tc>
      </w:tr>
      <w:tr w:rsidR="009514F5" w:rsidRPr="00AA6857" w14:paraId="490AA748" w14:textId="77777777" w:rsidTr="00EB101F">
        <w:tc>
          <w:tcPr>
            <w:tcW w:w="1129" w:type="dxa"/>
          </w:tcPr>
          <w:p w14:paraId="784DA13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lastRenderedPageBreak/>
              <w:t>48</w:t>
            </w:r>
          </w:p>
        </w:tc>
        <w:tc>
          <w:tcPr>
            <w:tcW w:w="6237" w:type="dxa"/>
          </w:tcPr>
          <w:p w14:paraId="552EA66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holesterol paradox in patients with paroxysmal atrial fibrillation</w:t>
            </w:r>
          </w:p>
        </w:tc>
        <w:tc>
          <w:tcPr>
            <w:tcW w:w="279" w:type="dxa"/>
          </w:tcPr>
          <w:p w14:paraId="79B38FB7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2840" w:type="dxa"/>
          </w:tcPr>
          <w:p w14:paraId="789D63CD" w14:textId="77777777" w:rsidR="009514F5" w:rsidRPr="00AA6857" w:rsidRDefault="009514F5" w:rsidP="00EB101F">
            <w:pPr>
              <w:rPr>
                <w:rFonts w:ascii="Times New Roman" w:hAnsi="Times New Roman"/>
                <w:sz w:val="20"/>
                <w:szCs w:val="20"/>
              </w:rPr>
            </w:pPr>
            <w:r w:rsidRPr="00AA6857">
              <w:rPr>
                <w:rFonts w:ascii="Times New Roman" w:hAnsi="Times New Roman"/>
                <w:sz w:val="20"/>
                <w:szCs w:val="20"/>
              </w:rPr>
              <w:t>case-control study</w:t>
            </w:r>
          </w:p>
        </w:tc>
      </w:tr>
    </w:tbl>
    <w:p w14:paraId="36289F18" w14:textId="77777777" w:rsidR="00544C52" w:rsidRDefault="00544C52">
      <w:pPr>
        <w:rPr>
          <w:rFonts w:ascii="Times New Roman" w:hAnsi="Times New Roman" w:hint="eastAsia"/>
          <w:sz w:val="20"/>
          <w:szCs w:val="20"/>
        </w:rPr>
        <w:sectPr w:rsidR="00544C52" w:rsidSect="009514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91495E" w14:textId="7D99726D" w:rsidR="00544C52" w:rsidRPr="009514F5" w:rsidRDefault="00544C52">
      <w:pPr>
        <w:rPr>
          <w:rFonts w:ascii="Times New Roman" w:hAnsi="Times New Roman"/>
          <w:sz w:val="20"/>
          <w:szCs w:val="20"/>
        </w:rPr>
      </w:pPr>
      <w:r>
        <w:rPr>
          <w:rFonts w:eastAsiaTheme="minorEastAsia"/>
        </w:rPr>
        <w:lastRenderedPageBreak/>
        <w:t xml:space="preserve">                            </w:t>
      </w:r>
    </w:p>
    <w:sectPr w:rsidR="00544C52" w:rsidRPr="009514F5" w:rsidSect="00544C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DDBA2" w14:textId="77777777" w:rsidR="00DC0D21" w:rsidRDefault="00DC0D21" w:rsidP="00AA6857">
      <w:r>
        <w:separator/>
      </w:r>
    </w:p>
  </w:endnote>
  <w:endnote w:type="continuationSeparator" w:id="0">
    <w:p w14:paraId="69D5E8CA" w14:textId="77777777" w:rsidR="00DC0D21" w:rsidRDefault="00DC0D21" w:rsidP="00AA6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432C8" w14:textId="77777777" w:rsidR="00DC0D21" w:rsidRDefault="00DC0D21" w:rsidP="00AA6857">
      <w:r>
        <w:separator/>
      </w:r>
    </w:p>
  </w:footnote>
  <w:footnote w:type="continuationSeparator" w:id="0">
    <w:p w14:paraId="48099583" w14:textId="77777777" w:rsidR="00DC0D21" w:rsidRDefault="00DC0D21" w:rsidP="00AA6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AAB"/>
    <w:rsid w:val="000520E8"/>
    <w:rsid w:val="00085B46"/>
    <w:rsid w:val="00173FBF"/>
    <w:rsid w:val="00224614"/>
    <w:rsid w:val="00263D92"/>
    <w:rsid w:val="00312848"/>
    <w:rsid w:val="00325B8C"/>
    <w:rsid w:val="00544C52"/>
    <w:rsid w:val="007033FB"/>
    <w:rsid w:val="009514F5"/>
    <w:rsid w:val="009B7FC9"/>
    <w:rsid w:val="00AA6857"/>
    <w:rsid w:val="00AD4C58"/>
    <w:rsid w:val="00D14977"/>
    <w:rsid w:val="00D31382"/>
    <w:rsid w:val="00DC0D21"/>
    <w:rsid w:val="00E27AAB"/>
    <w:rsid w:val="00EC3543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3F188"/>
  <w15:chartTrackingRefBased/>
  <w15:docId w15:val="{E86C80DE-615F-4BCF-8F8D-D65C3E94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85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8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8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857"/>
    <w:rPr>
      <w:sz w:val="18"/>
      <w:szCs w:val="18"/>
    </w:rPr>
  </w:style>
  <w:style w:type="table" w:styleId="a7">
    <w:name w:val="Table Grid"/>
    <w:basedOn w:val="a1"/>
    <w:uiPriority w:val="39"/>
    <w:rsid w:val="00AA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520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520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361</Words>
  <Characters>7763</Characters>
  <Application>Microsoft Office Word</Application>
  <DocSecurity>0</DocSecurity>
  <Lines>64</Lines>
  <Paragraphs>18</Paragraphs>
  <ScaleCrop>false</ScaleCrop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13</cp:revision>
  <dcterms:created xsi:type="dcterms:W3CDTF">2020-03-31T06:21:00Z</dcterms:created>
  <dcterms:modified xsi:type="dcterms:W3CDTF">2020-07-14T14:42:00Z</dcterms:modified>
</cp:coreProperties>
</file>